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914" w:rsidRDefault="00447914"/>
    <w:p w:rsidR="005E50E1" w:rsidRPr="00FB789A" w:rsidRDefault="005E50E1" w:rsidP="005E50E1">
      <w:pPr>
        <w:jc w:val="center"/>
        <w:rPr>
          <w:rFonts w:ascii="Times New Roman" w:hAnsi="Times New Roman" w:cs="Times New Roman"/>
          <w:sz w:val="20"/>
          <w:szCs w:val="20"/>
        </w:rPr>
      </w:pPr>
      <w:r w:rsidRPr="00FB789A">
        <w:rPr>
          <w:rFonts w:ascii="Times New Roman" w:hAnsi="Times New Roman" w:cs="Times New Roman"/>
          <w:sz w:val="20"/>
          <w:szCs w:val="20"/>
        </w:rPr>
        <w:t>S-</w:t>
      </w:r>
      <w:r w:rsidR="00D527F5" w:rsidRPr="00FB789A">
        <w:rPr>
          <w:rFonts w:ascii="Times New Roman" w:hAnsi="Times New Roman" w:cs="Times New Roman"/>
          <w:sz w:val="20"/>
          <w:szCs w:val="20"/>
        </w:rPr>
        <w:t xml:space="preserve">Table 1 </w:t>
      </w:r>
      <w:r w:rsidR="00920763" w:rsidRPr="00FB789A">
        <w:rPr>
          <w:rFonts w:ascii="Times New Roman" w:hAnsi="Times New Roman" w:cs="Times New Roman"/>
          <w:sz w:val="20"/>
          <w:szCs w:val="20"/>
        </w:rPr>
        <w:t>T</w:t>
      </w:r>
      <w:r w:rsidR="00920763" w:rsidRPr="00FB789A">
        <w:rPr>
          <w:rFonts w:ascii="Times New Roman" w:hAnsi="Times New Roman" w:cs="Times New Roman"/>
          <w:sz w:val="20"/>
          <w:szCs w:val="20"/>
        </w:rPr>
        <w:t>he standard curve of neutral sugar</w:t>
      </w:r>
      <w:r w:rsidR="00920763" w:rsidRPr="00FB789A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3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F80262" w:rsidRPr="00C86E89" w:rsidTr="008879F2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Sugar na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Equation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R</w:t>
            </w:r>
            <w:r w:rsidRPr="00C86E89">
              <w:rPr>
                <w:szCs w:val="21"/>
                <w:vertAlign w:val="superscript"/>
              </w:rPr>
              <w:t>2</w:t>
            </w:r>
          </w:p>
        </w:tc>
      </w:tr>
      <w:tr w:rsidR="00F80262" w:rsidRPr="00C86E89" w:rsidTr="008879F2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Rha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Y=7014.7X-123.98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0.9978</w:t>
            </w:r>
          </w:p>
        </w:tc>
      </w:tr>
      <w:tr w:rsidR="00F80262" w:rsidRPr="00C86E89" w:rsidTr="008879F2">
        <w:trPr>
          <w:jc w:val="center"/>
        </w:trPr>
        <w:tc>
          <w:tcPr>
            <w:tcW w:w="2074" w:type="dxa"/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Ara</w:t>
            </w:r>
          </w:p>
        </w:tc>
        <w:tc>
          <w:tcPr>
            <w:tcW w:w="2074" w:type="dxa"/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Y=7712.9X-59.59</w:t>
            </w:r>
          </w:p>
        </w:tc>
        <w:tc>
          <w:tcPr>
            <w:tcW w:w="2074" w:type="dxa"/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0.9999</w:t>
            </w:r>
          </w:p>
        </w:tc>
      </w:tr>
      <w:tr w:rsidR="00F80262" w:rsidRPr="00C86E89" w:rsidTr="008879F2">
        <w:trPr>
          <w:jc w:val="center"/>
        </w:trPr>
        <w:tc>
          <w:tcPr>
            <w:tcW w:w="2074" w:type="dxa"/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Gal</w:t>
            </w:r>
          </w:p>
        </w:tc>
        <w:tc>
          <w:tcPr>
            <w:tcW w:w="2074" w:type="dxa"/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Y=8420.5X-512.93</w:t>
            </w:r>
          </w:p>
        </w:tc>
        <w:tc>
          <w:tcPr>
            <w:tcW w:w="2074" w:type="dxa"/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0.9993</w:t>
            </w:r>
          </w:p>
        </w:tc>
      </w:tr>
      <w:tr w:rsidR="00F80262" w:rsidRPr="00C86E89" w:rsidTr="008879F2">
        <w:trPr>
          <w:jc w:val="center"/>
        </w:trPr>
        <w:tc>
          <w:tcPr>
            <w:tcW w:w="2074" w:type="dxa"/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Glu</w:t>
            </w:r>
          </w:p>
        </w:tc>
        <w:tc>
          <w:tcPr>
            <w:tcW w:w="2074" w:type="dxa"/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Y=8384.2X-1052.0</w:t>
            </w:r>
          </w:p>
        </w:tc>
        <w:tc>
          <w:tcPr>
            <w:tcW w:w="2074" w:type="dxa"/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0.9987</w:t>
            </w:r>
          </w:p>
        </w:tc>
      </w:tr>
      <w:tr w:rsidR="00F80262" w:rsidRPr="00C86E89" w:rsidTr="008879F2">
        <w:trPr>
          <w:jc w:val="center"/>
        </w:trPr>
        <w:tc>
          <w:tcPr>
            <w:tcW w:w="2074" w:type="dxa"/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GluA</w:t>
            </w:r>
          </w:p>
        </w:tc>
        <w:tc>
          <w:tcPr>
            <w:tcW w:w="2074" w:type="dxa"/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Y=7453.4X-104.39</w:t>
            </w:r>
          </w:p>
        </w:tc>
        <w:tc>
          <w:tcPr>
            <w:tcW w:w="2074" w:type="dxa"/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0.9994</w:t>
            </w:r>
          </w:p>
        </w:tc>
      </w:tr>
      <w:tr w:rsidR="00F80262" w:rsidRPr="00C86E89" w:rsidTr="008879F2">
        <w:trPr>
          <w:jc w:val="center"/>
        </w:trPr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Man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Y=8289.2X+7.00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F80262" w:rsidRPr="00C86E89" w:rsidRDefault="00F80262" w:rsidP="008879F2">
            <w:pPr>
              <w:jc w:val="center"/>
              <w:rPr>
                <w:szCs w:val="21"/>
              </w:rPr>
            </w:pPr>
            <w:r w:rsidRPr="00C86E89">
              <w:rPr>
                <w:szCs w:val="21"/>
              </w:rPr>
              <w:t>0.9995</w:t>
            </w:r>
          </w:p>
        </w:tc>
      </w:tr>
    </w:tbl>
    <w:p w:rsidR="00F80262" w:rsidRPr="00F80262" w:rsidRDefault="00D21C8B" w:rsidP="00F80262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="00F80262" w:rsidRPr="00F80262">
        <w:rPr>
          <w:rFonts w:ascii="Times New Roman" w:hAnsi="Times New Roman" w:cs="Times New Roman"/>
          <w:sz w:val="20"/>
          <w:szCs w:val="20"/>
        </w:rPr>
        <w:t>Rha</w:t>
      </w:r>
      <w:r>
        <w:rPr>
          <w:rFonts w:ascii="Times New Roman" w:hAnsi="Times New Roman" w:cs="Times New Roman"/>
          <w:sz w:val="20"/>
          <w:szCs w:val="20"/>
        </w:rPr>
        <w:t>-</w:t>
      </w:r>
      <w:r w:rsidR="00F80262" w:rsidRPr="00F80262">
        <w:rPr>
          <w:rFonts w:ascii="Times New Roman" w:hAnsi="Times New Roman" w:cs="Times New Roman"/>
          <w:sz w:val="20"/>
          <w:szCs w:val="20"/>
        </w:rPr>
        <w:t>rhamnose, Ara</w:t>
      </w:r>
      <w:r>
        <w:rPr>
          <w:rFonts w:ascii="Times New Roman" w:hAnsi="Times New Roman" w:cs="Times New Roman"/>
          <w:sz w:val="20"/>
          <w:szCs w:val="20"/>
        </w:rPr>
        <w:t>-</w:t>
      </w:r>
      <w:r w:rsidR="00F80262" w:rsidRPr="00F80262">
        <w:rPr>
          <w:rFonts w:ascii="Times New Roman" w:hAnsi="Times New Roman" w:cs="Times New Roman"/>
          <w:sz w:val="20"/>
          <w:szCs w:val="20"/>
        </w:rPr>
        <w:t>arabinose, Gal</w:t>
      </w:r>
      <w:r>
        <w:rPr>
          <w:rFonts w:ascii="Times New Roman" w:hAnsi="Times New Roman" w:cs="Times New Roman"/>
          <w:sz w:val="20"/>
          <w:szCs w:val="20"/>
        </w:rPr>
        <w:t>-</w:t>
      </w:r>
      <w:r w:rsidR="00F80262" w:rsidRPr="00F80262">
        <w:rPr>
          <w:rFonts w:ascii="Times New Roman" w:hAnsi="Times New Roman" w:cs="Times New Roman"/>
          <w:sz w:val="20"/>
          <w:szCs w:val="20"/>
        </w:rPr>
        <w:t xml:space="preserve"> galactose, Glu</w:t>
      </w:r>
      <w:r>
        <w:rPr>
          <w:rFonts w:ascii="Times New Roman" w:hAnsi="Times New Roman" w:cs="Times New Roman"/>
          <w:sz w:val="20"/>
          <w:szCs w:val="20"/>
        </w:rPr>
        <w:t>-</w:t>
      </w:r>
      <w:r w:rsidR="00F80262" w:rsidRPr="00F80262">
        <w:rPr>
          <w:rFonts w:ascii="Times New Roman" w:hAnsi="Times New Roman" w:cs="Times New Roman"/>
          <w:sz w:val="20"/>
          <w:szCs w:val="20"/>
        </w:rPr>
        <w:t xml:space="preserve"> glucose, GluA</w:t>
      </w:r>
      <w:r>
        <w:rPr>
          <w:rFonts w:ascii="Times New Roman" w:hAnsi="Times New Roman" w:cs="Times New Roman"/>
          <w:sz w:val="20"/>
          <w:szCs w:val="20"/>
        </w:rPr>
        <w:t>-</w:t>
      </w:r>
      <w:r w:rsidR="00F80262" w:rsidRPr="00F80262">
        <w:rPr>
          <w:rFonts w:ascii="Times New Roman" w:hAnsi="Times New Roman" w:cs="Times New Roman"/>
          <w:sz w:val="20"/>
          <w:szCs w:val="20"/>
        </w:rPr>
        <w:t>glucuronic acid, Man</w:t>
      </w:r>
      <w:r>
        <w:rPr>
          <w:rFonts w:ascii="Times New Roman" w:hAnsi="Times New Roman" w:cs="Times New Roman"/>
          <w:sz w:val="20"/>
          <w:szCs w:val="20"/>
        </w:rPr>
        <w:t>-</w:t>
      </w:r>
      <w:r w:rsidR="00F80262" w:rsidRPr="00F80262">
        <w:rPr>
          <w:rFonts w:ascii="Times New Roman" w:hAnsi="Times New Roman" w:cs="Times New Roman"/>
          <w:sz w:val="20"/>
          <w:szCs w:val="20"/>
        </w:rPr>
        <w:t xml:space="preserve"> mannose.</w:t>
      </w:r>
    </w:p>
    <w:p w:rsidR="00F80262" w:rsidRPr="00D21C8B" w:rsidRDefault="00F80262">
      <w:pPr>
        <w:rPr>
          <w:rFonts w:ascii="Times New Roman" w:hAnsi="Times New Roman" w:cs="Times New Roman"/>
          <w:sz w:val="18"/>
          <w:szCs w:val="18"/>
        </w:rPr>
      </w:pPr>
    </w:p>
    <w:p w:rsidR="001E5CCE" w:rsidRPr="001E5CCE" w:rsidRDefault="001E5CCE">
      <w:bookmarkStart w:id="0" w:name="_GoBack"/>
      <w:bookmarkEnd w:id="0"/>
    </w:p>
    <w:sectPr w:rsidR="001E5CCE" w:rsidRPr="001E5CCE" w:rsidSect="005E5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5C62" w:rsidRDefault="00325C62" w:rsidP="00306A5A">
      <w:r>
        <w:separator/>
      </w:r>
    </w:p>
  </w:endnote>
  <w:endnote w:type="continuationSeparator" w:id="0">
    <w:p w:rsidR="00325C62" w:rsidRDefault="00325C62" w:rsidP="00306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5C62" w:rsidRDefault="00325C62" w:rsidP="00306A5A">
      <w:r>
        <w:separator/>
      </w:r>
    </w:p>
  </w:footnote>
  <w:footnote w:type="continuationSeparator" w:id="0">
    <w:p w:rsidR="00325C62" w:rsidRDefault="00325C62" w:rsidP="00306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7BE"/>
    <w:rsid w:val="00057A62"/>
    <w:rsid w:val="0006126D"/>
    <w:rsid w:val="000D2B87"/>
    <w:rsid w:val="000E7E76"/>
    <w:rsid w:val="00150218"/>
    <w:rsid w:val="001520A0"/>
    <w:rsid w:val="001C2A02"/>
    <w:rsid w:val="001E5CCE"/>
    <w:rsid w:val="0022703E"/>
    <w:rsid w:val="00286B9D"/>
    <w:rsid w:val="0029215C"/>
    <w:rsid w:val="002B357B"/>
    <w:rsid w:val="002E0CB2"/>
    <w:rsid w:val="002E6D6A"/>
    <w:rsid w:val="00306A5A"/>
    <w:rsid w:val="00325C62"/>
    <w:rsid w:val="00447914"/>
    <w:rsid w:val="00453613"/>
    <w:rsid w:val="004713AF"/>
    <w:rsid w:val="004D1B08"/>
    <w:rsid w:val="004D286D"/>
    <w:rsid w:val="005034A2"/>
    <w:rsid w:val="00596F48"/>
    <w:rsid w:val="005A62B5"/>
    <w:rsid w:val="005B2163"/>
    <w:rsid w:val="005E50E1"/>
    <w:rsid w:val="005F7291"/>
    <w:rsid w:val="00611F67"/>
    <w:rsid w:val="006132C2"/>
    <w:rsid w:val="00621472"/>
    <w:rsid w:val="006D6978"/>
    <w:rsid w:val="00701047"/>
    <w:rsid w:val="007D4343"/>
    <w:rsid w:val="007E3AD5"/>
    <w:rsid w:val="007E67BE"/>
    <w:rsid w:val="007F5537"/>
    <w:rsid w:val="00825970"/>
    <w:rsid w:val="00853127"/>
    <w:rsid w:val="0090503A"/>
    <w:rsid w:val="00920763"/>
    <w:rsid w:val="009952C8"/>
    <w:rsid w:val="009B74E8"/>
    <w:rsid w:val="009F1E5B"/>
    <w:rsid w:val="009F35C4"/>
    <w:rsid w:val="00A51A50"/>
    <w:rsid w:val="00AB53E1"/>
    <w:rsid w:val="00AC16FA"/>
    <w:rsid w:val="00AD056E"/>
    <w:rsid w:val="00B325AA"/>
    <w:rsid w:val="00B64525"/>
    <w:rsid w:val="00BC28A0"/>
    <w:rsid w:val="00BF24F0"/>
    <w:rsid w:val="00C27D04"/>
    <w:rsid w:val="00C73FDF"/>
    <w:rsid w:val="00C846AF"/>
    <w:rsid w:val="00CB53A4"/>
    <w:rsid w:val="00CC38C5"/>
    <w:rsid w:val="00D21C8B"/>
    <w:rsid w:val="00D527F5"/>
    <w:rsid w:val="00E21C39"/>
    <w:rsid w:val="00E822B4"/>
    <w:rsid w:val="00E9265E"/>
    <w:rsid w:val="00ED34C1"/>
    <w:rsid w:val="00EE6938"/>
    <w:rsid w:val="00F32E4F"/>
    <w:rsid w:val="00F80262"/>
    <w:rsid w:val="00FA1B27"/>
    <w:rsid w:val="00FA528E"/>
    <w:rsid w:val="00FB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58C175"/>
  <w15:chartTrackingRefBased/>
  <w15:docId w15:val="{C684526B-26E7-4E84-8B51-7FFAEB3A7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27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527F5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6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6A5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6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6A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丫冬冬</cp:lastModifiedBy>
  <cp:revision>42</cp:revision>
  <dcterms:created xsi:type="dcterms:W3CDTF">2023-09-05T00:59:00Z</dcterms:created>
  <dcterms:modified xsi:type="dcterms:W3CDTF">2025-02-25T07:55:00Z</dcterms:modified>
</cp:coreProperties>
</file>